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568"/>
        <w:gridCol w:w="762"/>
        <w:gridCol w:w="762"/>
        <w:gridCol w:w="2387"/>
        <w:gridCol w:w="219"/>
        <w:gridCol w:w="569"/>
        <w:gridCol w:w="762"/>
        <w:gridCol w:w="762"/>
        <w:gridCol w:w="3995"/>
        <w:gridCol w:w="219"/>
        <w:gridCol w:w="569"/>
        <w:gridCol w:w="762"/>
        <w:gridCol w:w="762"/>
        <w:gridCol w:w="2280"/>
        <w:gridCol w:w="219"/>
        <w:gridCol w:w="569"/>
        <w:gridCol w:w="762"/>
        <w:gridCol w:w="762"/>
        <w:gridCol w:w="3250"/>
      </w:tblGrid>
      <w:tr w:rsidR="006A401C" w:rsidRPr="006A401C" w14:paraId="2B12F362" w14:textId="77777777" w:rsidTr="006A401C">
        <w:trPr>
          <w:trHeight w:val="320"/>
        </w:trPr>
        <w:tc>
          <w:tcPr>
            <w:tcW w:w="2495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408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  <w:bookmarkStart w:id="0" w:name="_GoBack"/>
            <w:bookmarkEnd w:id="0"/>
            <w:r w:rsidRPr="006A401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  <w:t xml:space="preserve">Table S15. Overlap of  the selected regions in Japonica subpopulations with QTL found in Vietnamese rice datasets.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E1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93A8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4BB4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0A9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E149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88B4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3C3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3225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6420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D952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01C" w:rsidRPr="006A401C" w14:paraId="4C5323D4" w14:textId="77777777" w:rsidTr="006A401C">
        <w:trPr>
          <w:trHeight w:val="320"/>
        </w:trPr>
        <w:tc>
          <w:tcPr>
            <w:tcW w:w="10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FD337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 J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ABF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F08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 J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D5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29B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 J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952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3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F8FF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 J4</w:t>
            </w:r>
          </w:p>
        </w:tc>
      </w:tr>
      <w:tr w:rsidR="006A401C" w:rsidRPr="006A401C" w14:paraId="2144264F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6A03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C17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E96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476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D1C1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9296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442E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81B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02C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247E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E95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7F5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58A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673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88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FA22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BD7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A91E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8A2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</w:tr>
      <w:tr w:rsidR="006A401C" w:rsidRPr="006A401C" w14:paraId="5758D0E8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7A7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0CC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79680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732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55868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995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73_F_I_DWB60_DRW,Rq84_F_I_DRP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57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55D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FB6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5593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AAE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7810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502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1_I_PBN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C6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691C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142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93074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638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7957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FF5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84_F_I_DRP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EA9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A215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E9C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76000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462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2716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F03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73_F_I_DWB60_DRW,Rq84_F_I_DRP,pQTL_2_F_SpN</w:t>
            </w:r>
          </w:p>
        </w:tc>
      </w:tr>
      <w:tr w:rsidR="006A401C" w:rsidRPr="006A401C" w14:paraId="7A29E7DF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4234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8A4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32051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80E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16751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508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5E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76A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E2A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6109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8E5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7986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7FB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513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D033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FBD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65033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FDC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9873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0FA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18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CF0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8FE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42067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20A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7381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AC2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_GL,pQTL_9_F_SBN_SpN</w:t>
            </w:r>
          </w:p>
        </w:tc>
      </w:tr>
      <w:tr w:rsidR="006A401C" w:rsidRPr="006A401C" w14:paraId="24A5D915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4D73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FCF0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64022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339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61904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0EB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4D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449B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D75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33020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B13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6937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B88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_GL,pQTL_9_F_SBN_SpN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D8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C7A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363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91028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D34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48890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71E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D4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C3B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1FA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19755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E68C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26926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536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319D685E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D0B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17B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42095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488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21968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77E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_GL,pQTL_9_F_SBN_SpN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DC2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008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7A7C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77687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C46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40942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B00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6F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119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A75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37453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83C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48889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95A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C6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CBC2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B5B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20117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A21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82865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5B4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1902E34E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B33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3EDC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2168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52A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6503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2E4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4B6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FC9F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34C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67002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A2E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06931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FFE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_GS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5E6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4796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46F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5141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6D2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499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B7C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FB8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205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841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02654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A32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08502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9EE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3D5C001B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E395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801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9825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4F6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4998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A96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10B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DB9F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38A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02654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587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08502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E7A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FFB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91C2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A93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34305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30A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13983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1FA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_GL,pQTL_9_F_SBN_SpN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313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0C3B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19E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23099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D23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74598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8E6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59976E89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E61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223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88139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E58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4974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490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A17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092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D66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23099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4B9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74598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BBB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29C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8A4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DCB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23479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9220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67887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99F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3F0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75B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B6B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90022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FCF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128449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C80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60B6848A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6E3D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E64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08001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6D5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21972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6EE1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AAA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4DFD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B8C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90022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8A4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12844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936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509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10E4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D8B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32000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AEC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82865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1C3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E5F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091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F22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28334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AC7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18452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2DF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0436BCA7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83FD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634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21073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FAA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77160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B52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B87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8D83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C41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24114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769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92996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E06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2C2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B29F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664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90022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E74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14427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195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95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ADC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603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9046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D48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217179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47F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33E9606B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180D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8C3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91040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8CC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20894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22C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471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47E6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16C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93003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8A0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52916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635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_GL,Rq80_F_SRP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328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C738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A47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39000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F2A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27831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85F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AB5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7163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A6EC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87045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A24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11956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188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4_F_I_Score4</w:t>
            </w:r>
          </w:p>
        </w:tc>
      </w:tr>
      <w:tr w:rsidR="006A401C" w:rsidRPr="006A401C" w14:paraId="6DCAC0F3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AD22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B70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39044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AB4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27960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FEC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350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9A72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BF8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79039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C67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35839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431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6EB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A795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082C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85323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625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31878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769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2_J_LLGHT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21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8BD6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710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68058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DCA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12998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CF7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_GL_jap</w:t>
            </w:r>
          </w:p>
        </w:tc>
      </w:tr>
      <w:tr w:rsidR="006A401C" w:rsidRPr="006A401C" w14:paraId="50E12547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176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835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96124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3C5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11967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447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2D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AB75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A10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99533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C7E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59825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0AB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081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2CA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E0E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66065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AB2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07738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AC1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10_I_FW_TW,Tq5_F_RCGR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113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99BF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F19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6372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8A2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16986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882E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2D79EF71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E317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E27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69004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D0E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96969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358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12_F_I_TIL,Tq8_F_I_RWC_T2_Score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C04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5922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3210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58052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58F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13920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FA2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4_F_I_Score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8E6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E6CC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E57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47140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F44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56998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478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DF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775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758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15067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F6D0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49980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435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0F66622B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9A8B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8DD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06041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D4D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37884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C37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0B11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6CA8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4EE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33151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01D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18981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495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329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122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B56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31630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98E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76955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3B5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801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FC1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5F4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09005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7EA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42939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FEFE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6642924F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C3E4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EB7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88095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858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47994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8C1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38B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F52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0B9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01010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CC8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83590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7E3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9A6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875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7B2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4462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AA3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34703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BD0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50A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C6B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3ED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19073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937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62506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786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3D273CA8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E134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4F1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43054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54C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64793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58E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453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A6B2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F8B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17986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8C3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01383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2C2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2FB6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1488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A72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81016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80A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05993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700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BE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F1E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335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78108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219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568668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66C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47F1312D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DAD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8F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01038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9960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28992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C77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_FP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5CD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A58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606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115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E48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3994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B13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22_F_RL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5E0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2FD2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801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95043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461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23971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396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63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027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E6E0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71019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F03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16734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942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05FEC8AF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795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F15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46876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B42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30984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FC3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21_F_PBintL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8E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040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73E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7679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AD6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6991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E50B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94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3C06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813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34026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801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49998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9D8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28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7CA5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9F1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33062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AE7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37816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EFE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43DA0E30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A6A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670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77609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616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99627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EC81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ED0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E90D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8AD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02091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3E7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15976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C44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EE1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F71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1F7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0101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0AD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66979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BD50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6C6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3437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F8A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25555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BE6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689928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EF5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26_F_DEPTH</w:t>
            </w:r>
          </w:p>
        </w:tc>
      </w:tr>
      <w:tr w:rsidR="006A401C" w:rsidRPr="006A401C" w14:paraId="1DFEE025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0DA6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545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54007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B94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87819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44D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FF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6E3F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4FB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91092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D760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39718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6B3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379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F20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C8E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74085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57FC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96945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2C6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145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BB3F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4CE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4009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4523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4478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15E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22_F_RL</w:t>
            </w:r>
          </w:p>
        </w:tc>
      </w:tr>
      <w:tr w:rsidR="006A401C" w:rsidRPr="006A401C" w14:paraId="14F006E2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A403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E63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86222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F2F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24923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3C0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AE8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D817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D7E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48042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81D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81414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4B61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5E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DB9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0BB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24007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39C0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01969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5A4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6CB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E22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A9F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95313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0F0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397189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05B1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5E373ED7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CCB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lastRenderedPageBreak/>
              <w:t>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6BCF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39204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9EF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67998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6CF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7C1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BDA5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58BB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30055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C618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21647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371E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13_J_TIL,Rq29_J_DEPTH,Rq30_J_DEPTH,Rq46_F_NCR,Rq63_J_THK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72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32B1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763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1201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BB2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23907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9039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85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C9F0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C33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59096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1CAD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38785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F0D1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32_F_DEPTH</w:t>
            </w:r>
          </w:p>
        </w:tc>
      </w:tr>
      <w:tr w:rsidR="006A401C" w:rsidRPr="006A401C" w14:paraId="1DD61CB7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B1CD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BAF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21003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B07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11908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55B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25D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C90D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B07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49138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CC25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85963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934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59C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7C2B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32AC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25024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BB09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38948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3E3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13_J_TIL,Rq46_F_NCR,Rq63_J_THK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D7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DD9A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15F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22003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8756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53264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C995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7438F007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6C2D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D01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73036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EE3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33995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D69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A56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497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4598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883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1E71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19F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D23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7A8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63006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628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05963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DF2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CC4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1D67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C3F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29008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F85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16876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5BA7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7FCDE3B3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3EF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794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29106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8A6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91891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734D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13_J_TIL,Rq46_F_NC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4CE8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464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EE70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DEC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BB67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41FF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BCD5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387B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9F53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086C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5D6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0AF9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D032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79116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CA8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90806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92DC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6A401C" w:rsidRPr="006A401C" w14:paraId="0690A2CC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4BCE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E864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08021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13E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42938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5B03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63_J_TH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09E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7EA9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FB41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8C9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506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540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B92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D947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5F72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6C6A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C35F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B70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60F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9649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10EA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01C" w:rsidRPr="006A401C" w14:paraId="4695F369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3204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AF5A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9053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D8C1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08868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1B6A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66EF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A5DC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3E5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39CB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0406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DDE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28E0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A14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3DA8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0815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F45A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206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0771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2390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16EA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01C" w:rsidRPr="006A401C" w14:paraId="4ED1D531" w14:textId="77777777" w:rsidTr="006A401C">
        <w:trPr>
          <w:trHeight w:val="320"/>
        </w:trPr>
        <w:tc>
          <w:tcPr>
            <w:tcW w:w="1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EC46" w14:textId="77777777" w:rsidR="006A401C" w:rsidRPr="006A401C" w:rsidRDefault="006A401C" w:rsidP="006A401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E6D7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68011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7C6E" w14:textId="77777777" w:rsidR="006A401C" w:rsidRPr="006A401C" w:rsidRDefault="006A401C" w:rsidP="006A401C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06917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6164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6A401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F7D2" w14:textId="77777777" w:rsidR="006A401C" w:rsidRPr="006A401C" w:rsidRDefault="006A401C" w:rsidP="006A401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F980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E8A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96F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3032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C2D5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48F5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833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DA1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221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B142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FF95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98FF" w14:textId="77777777" w:rsidR="006A401C" w:rsidRPr="006A401C" w:rsidRDefault="006A401C" w:rsidP="006A40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C61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C6BA" w14:textId="77777777" w:rsidR="006A401C" w:rsidRPr="006A401C" w:rsidRDefault="006A401C" w:rsidP="006A4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7A76BA7" w14:textId="77777777" w:rsidR="00101DC6" w:rsidRDefault="00101DC6"/>
    <w:sectPr w:rsidR="00101DC6" w:rsidSect="006A401C">
      <w:pgSz w:w="23820" w:h="16840" w:orient="landscape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5"/>
  <w:mirrorMargins/>
  <w:proofState w:spelling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1C"/>
    <w:rsid w:val="00026AFC"/>
    <w:rsid w:val="00034221"/>
    <w:rsid w:val="000477C3"/>
    <w:rsid w:val="000625EA"/>
    <w:rsid w:val="00073BB6"/>
    <w:rsid w:val="0009233D"/>
    <w:rsid w:val="000A3D6F"/>
    <w:rsid w:val="000B005E"/>
    <w:rsid w:val="000B0A84"/>
    <w:rsid w:val="000B5ECD"/>
    <w:rsid w:val="000C598F"/>
    <w:rsid w:val="000C5A35"/>
    <w:rsid w:val="000F0B6D"/>
    <w:rsid w:val="000F1EDC"/>
    <w:rsid w:val="000F44E1"/>
    <w:rsid w:val="00101DC6"/>
    <w:rsid w:val="00104833"/>
    <w:rsid w:val="001149E3"/>
    <w:rsid w:val="001205BF"/>
    <w:rsid w:val="00123AE1"/>
    <w:rsid w:val="001260A7"/>
    <w:rsid w:val="00133911"/>
    <w:rsid w:val="00136417"/>
    <w:rsid w:val="00176069"/>
    <w:rsid w:val="001829A6"/>
    <w:rsid w:val="00183709"/>
    <w:rsid w:val="00187369"/>
    <w:rsid w:val="001D1497"/>
    <w:rsid w:val="001F6393"/>
    <w:rsid w:val="00223005"/>
    <w:rsid w:val="002340F9"/>
    <w:rsid w:val="00246993"/>
    <w:rsid w:val="00254B15"/>
    <w:rsid w:val="00265002"/>
    <w:rsid w:val="00267CFD"/>
    <w:rsid w:val="00267DFC"/>
    <w:rsid w:val="00284CBD"/>
    <w:rsid w:val="00285368"/>
    <w:rsid w:val="00296EAC"/>
    <w:rsid w:val="002B603E"/>
    <w:rsid w:val="002E401A"/>
    <w:rsid w:val="002E4DC8"/>
    <w:rsid w:val="002F4AC5"/>
    <w:rsid w:val="0032607C"/>
    <w:rsid w:val="00347D7B"/>
    <w:rsid w:val="00347DF6"/>
    <w:rsid w:val="003658AA"/>
    <w:rsid w:val="003668FA"/>
    <w:rsid w:val="00377B1F"/>
    <w:rsid w:val="00381359"/>
    <w:rsid w:val="00394FB7"/>
    <w:rsid w:val="003F6535"/>
    <w:rsid w:val="004342E7"/>
    <w:rsid w:val="004454AC"/>
    <w:rsid w:val="00463698"/>
    <w:rsid w:val="00464D23"/>
    <w:rsid w:val="004759A5"/>
    <w:rsid w:val="00487902"/>
    <w:rsid w:val="004A6DFE"/>
    <w:rsid w:val="004D0B7D"/>
    <w:rsid w:val="004D3A35"/>
    <w:rsid w:val="004D7452"/>
    <w:rsid w:val="004F1133"/>
    <w:rsid w:val="00506E3D"/>
    <w:rsid w:val="005200E6"/>
    <w:rsid w:val="00531E5D"/>
    <w:rsid w:val="00533E7C"/>
    <w:rsid w:val="00550BFC"/>
    <w:rsid w:val="00550EA3"/>
    <w:rsid w:val="00565609"/>
    <w:rsid w:val="0057706C"/>
    <w:rsid w:val="00585145"/>
    <w:rsid w:val="005C3B97"/>
    <w:rsid w:val="005D5EEA"/>
    <w:rsid w:val="005F3D0E"/>
    <w:rsid w:val="006051D9"/>
    <w:rsid w:val="0065401B"/>
    <w:rsid w:val="00672175"/>
    <w:rsid w:val="00686695"/>
    <w:rsid w:val="00692E38"/>
    <w:rsid w:val="006A401C"/>
    <w:rsid w:val="006B49BB"/>
    <w:rsid w:val="006E040C"/>
    <w:rsid w:val="006E7057"/>
    <w:rsid w:val="006F24F8"/>
    <w:rsid w:val="006F3D63"/>
    <w:rsid w:val="006F707A"/>
    <w:rsid w:val="00725C7A"/>
    <w:rsid w:val="00741861"/>
    <w:rsid w:val="00742858"/>
    <w:rsid w:val="00742FA8"/>
    <w:rsid w:val="00761CFE"/>
    <w:rsid w:val="00763974"/>
    <w:rsid w:val="00772702"/>
    <w:rsid w:val="007A0586"/>
    <w:rsid w:val="007C212B"/>
    <w:rsid w:val="007D0CE1"/>
    <w:rsid w:val="007F1465"/>
    <w:rsid w:val="00801B95"/>
    <w:rsid w:val="008103D7"/>
    <w:rsid w:val="00821EAB"/>
    <w:rsid w:val="00826D0A"/>
    <w:rsid w:val="00827A38"/>
    <w:rsid w:val="008300E9"/>
    <w:rsid w:val="0083626D"/>
    <w:rsid w:val="00847CBD"/>
    <w:rsid w:val="00857E42"/>
    <w:rsid w:val="008864B2"/>
    <w:rsid w:val="008947B4"/>
    <w:rsid w:val="008B4556"/>
    <w:rsid w:val="008D41F1"/>
    <w:rsid w:val="00914F65"/>
    <w:rsid w:val="00936AD4"/>
    <w:rsid w:val="00940BCF"/>
    <w:rsid w:val="00943D12"/>
    <w:rsid w:val="00953638"/>
    <w:rsid w:val="00964E7F"/>
    <w:rsid w:val="0098376C"/>
    <w:rsid w:val="009B6498"/>
    <w:rsid w:val="009C4AC2"/>
    <w:rsid w:val="009E24C5"/>
    <w:rsid w:val="009E401D"/>
    <w:rsid w:val="00A17835"/>
    <w:rsid w:val="00A17EA3"/>
    <w:rsid w:val="00A25F14"/>
    <w:rsid w:val="00A26C87"/>
    <w:rsid w:val="00A3212B"/>
    <w:rsid w:val="00A40678"/>
    <w:rsid w:val="00A44070"/>
    <w:rsid w:val="00A46E4B"/>
    <w:rsid w:val="00A508B6"/>
    <w:rsid w:val="00A64BEE"/>
    <w:rsid w:val="00A75712"/>
    <w:rsid w:val="00A8193C"/>
    <w:rsid w:val="00A82DBB"/>
    <w:rsid w:val="00A87971"/>
    <w:rsid w:val="00AB6EE5"/>
    <w:rsid w:val="00AC41A5"/>
    <w:rsid w:val="00AE00EF"/>
    <w:rsid w:val="00AE321C"/>
    <w:rsid w:val="00AF7DC2"/>
    <w:rsid w:val="00B12CF4"/>
    <w:rsid w:val="00B41326"/>
    <w:rsid w:val="00B574E7"/>
    <w:rsid w:val="00B757F2"/>
    <w:rsid w:val="00B949FD"/>
    <w:rsid w:val="00B962A8"/>
    <w:rsid w:val="00BB271C"/>
    <w:rsid w:val="00BB354D"/>
    <w:rsid w:val="00BB709D"/>
    <w:rsid w:val="00BD67EE"/>
    <w:rsid w:val="00BF55C5"/>
    <w:rsid w:val="00C20481"/>
    <w:rsid w:val="00C24B48"/>
    <w:rsid w:val="00C427BA"/>
    <w:rsid w:val="00C53B10"/>
    <w:rsid w:val="00CB0D03"/>
    <w:rsid w:val="00CC588F"/>
    <w:rsid w:val="00CD28C1"/>
    <w:rsid w:val="00D05C98"/>
    <w:rsid w:val="00D26688"/>
    <w:rsid w:val="00D36E31"/>
    <w:rsid w:val="00D50529"/>
    <w:rsid w:val="00D802DB"/>
    <w:rsid w:val="00D922C4"/>
    <w:rsid w:val="00D92401"/>
    <w:rsid w:val="00D92C47"/>
    <w:rsid w:val="00D951D4"/>
    <w:rsid w:val="00DA5469"/>
    <w:rsid w:val="00DB48CC"/>
    <w:rsid w:val="00DD3CD9"/>
    <w:rsid w:val="00DE367F"/>
    <w:rsid w:val="00DE6DD6"/>
    <w:rsid w:val="00DF7B87"/>
    <w:rsid w:val="00E24BE5"/>
    <w:rsid w:val="00E67445"/>
    <w:rsid w:val="00E71F04"/>
    <w:rsid w:val="00E851FB"/>
    <w:rsid w:val="00EA45BA"/>
    <w:rsid w:val="00EA79E9"/>
    <w:rsid w:val="00EC088B"/>
    <w:rsid w:val="00EC3774"/>
    <w:rsid w:val="00ED3213"/>
    <w:rsid w:val="00ED38C9"/>
    <w:rsid w:val="00EF449D"/>
    <w:rsid w:val="00F342C9"/>
    <w:rsid w:val="00F600F6"/>
    <w:rsid w:val="00F63341"/>
    <w:rsid w:val="00FB0F44"/>
    <w:rsid w:val="00FC0CEF"/>
    <w:rsid w:val="00FC364C"/>
    <w:rsid w:val="00FC4927"/>
    <w:rsid w:val="00FC5E9A"/>
    <w:rsid w:val="00FD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16E9B"/>
  <w15:chartTrackingRefBased/>
  <w15:docId w15:val="{FD28A707-E722-FE40-A37F-23CD182A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6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-Vega (EI)</dc:creator>
  <cp:keywords/>
  <dc:description/>
  <cp:lastModifiedBy>Jose De-Vega (EI)</cp:lastModifiedBy>
  <cp:revision>1</cp:revision>
  <dcterms:created xsi:type="dcterms:W3CDTF">2020-07-07T19:57:00Z</dcterms:created>
  <dcterms:modified xsi:type="dcterms:W3CDTF">2020-07-07T19:58:00Z</dcterms:modified>
</cp:coreProperties>
</file>